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BEB" w:rsidRDefault="00C33BEB" w:rsidP="00C33BEB">
      <w:pPr>
        <w:tabs>
          <w:tab w:val="left" w:pos="284"/>
          <w:tab w:val="left" w:pos="567"/>
        </w:tabs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l-GR"/>
        </w:rPr>
        <w:drawing>
          <wp:inline distT="0" distB="0" distL="0" distR="0">
            <wp:extent cx="4856480" cy="6720205"/>
            <wp:effectExtent l="19050" t="0" r="1270" b="0"/>
            <wp:docPr id="1" name="11 - Εικόνα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 - Εικόνα" descr="Figure 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480" cy="6720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3BEB" w:rsidRDefault="00C33BEB" w:rsidP="00C33BE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4 Fig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Toxicity assays in Human leukemic cell lines.</w:t>
      </w:r>
      <w:r>
        <w:rPr>
          <w:rFonts w:ascii="Times New Roman" w:hAnsi="Times New Roman"/>
          <w:sz w:val="24"/>
          <w:szCs w:val="24"/>
          <w:lang w:val="en-US"/>
        </w:rPr>
        <w:t xml:space="preserve"> HS-Sultan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urk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and U937 cell lines </w:t>
      </w:r>
      <w:r>
        <w:rPr>
          <w:rFonts w:ascii="Times New Roman" w:hAnsi="Times New Roman"/>
          <w:sz w:val="24"/>
          <w:szCs w:val="24"/>
          <w:lang w:val="en-GB"/>
        </w:rPr>
        <w:t>were adjusted to 5</w:t>
      </w:r>
      <w:r>
        <w:rPr>
          <w:rFonts w:ascii="Times New Roman" w:hAnsi="Times New Roman"/>
          <w:sz w:val="24"/>
          <w:szCs w:val="24"/>
          <w:lang w:val="en-US"/>
        </w:rPr>
        <w:t>×1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 cells/L in RPMI-1640 medium containing 1% Penicillin/Streptomycin and 10% fetal bovine serum. Cells were grown in triplicate in the presence or absence of CAM or compound 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 at the indicated concentrations for 5 days at 37°C, under a humidified 5% CO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atmosphere. Aliquots were collected daily and counted in a CELL-DYN 3700 Hematology Analyzer. </w:t>
      </w:r>
    </w:p>
    <w:sectPr w:rsidR="00C33BEB" w:rsidSect="009F5A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41880"/>
    <w:rsid w:val="0008572A"/>
    <w:rsid w:val="0058609B"/>
    <w:rsid w:val="00641880"/>
    <w:rsid w:val="009F5A8D"/>
    <w:rsid w:val="00B203AD"/>
    <w:rsid w:val="00C33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BEB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3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C33BE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6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2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22</dc:creator>
  <cp:lastModifiedBy>E522</cp:lastModifiedBy>
  <cp:revision>2</cp:revision>
  <dcterms:created xsi:type="dcterms:W3CDTF">2015-07-20T21:03:00Z</dcterms:created>
  <dcterms:modified xsi:type="dcterms:W3CDTF">2015-07-20T21:05:00Z</dcterms:modified>
</cp:coreProperties>
</file>